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778" w:rsidRDefault="00645778" w:rsidP="00C0327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ystematic review and meta-analysis on the e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ffect of vitamin D supplementation on respiratory tract infection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in healthy individuals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. </w:t>
      </w:r>
    </w:p>
    <w:p w:rsidR="00C03279" w:rsidRPr="00872B21" w:rsidRDefault="00C03279" w:rsidP="00C03279">
      <w:pPr>
        <w:spacing w:after="0" w:line="48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872B21">
        <w:rPr>
          <w:rFonts w:ascii="Times New Roman" w:hAnsi="Times New Roman" w:cs="Times New Roman"/>
          <w:sz w:val="18"/>
          <w:szCs w:val="24"/>
          <w:lang w:val="en-US"/>
        </w:rPr>
        <w:t>D</w:t>
      </w:r>
      <w:r w:rsidR="001E635C" w:rsidRPr="00872B21">
        <w:rPr>
          <w:rFonts w:ascii="Times New Roman" w:hAnsi="Times New Roman" w:cs="Times New Roman"/>
          <w:sz w:val="18"/>
          <w:szCs w:val="24"/>
          <w:lang w:val="en-US"/>
        </w:rPr>
        <w:t>anielle Vuichard</w:t>
      </w:r>
      <w:r w:rsidR="000742AB" w:rsidRPr="00872B21">
        <w:rPr>
          <w:rFonts w:ascii="Times New Roman" w:hAnsi="Times New Roman" w:cs="Times New Roman"/>
          <w:sz w:val="18"/>
          <w:szCs w:val="24"/>
          <w:lang w:val="en-US"/>
        </w:rPr>
        <w:t xml:space="preserve"> Gysin</w:t>
      </w:r>
      <w:r w:rsidR="001E635C" w:rsidRPr="00872B21">
        <w:rPr>
          <w:rFonts w:ascii="Times New Roman" w:hAnsi="Times New Roman" w:cs="Times New Roman"/>
          <w:sz w:val="18"/>
          <w:szCs w:val="24"/>
          <w:lang w:val="en-US"/>
        </w:rPr>
        <w:t>, Dyda Dao, Christian</w:t>
      </w:r>
      <w:r w:rsidR="003764E7" w:rsidRPr="00872B21">
        <w:rPr>
          <w:rFonts w:ascii="Times New Roman" w:hAnsi="Times New Roman" w:cs="Times New Roman"/>
          <w:sz w:val="18"/>
          <w:szCs w:val="24"/>
          <w:lang w:val="en-US"/>
        </w:rPr>
        <w:t xml:space="preserve"> Michael</w:t>
      </w:r>
      <w:r w:rsidR="001E635C" w:rsidRPr="00872B21">
        <w:rPr>
          <w:rFonts w:ascii="Times New Roman" w:hAnsi="Times New Roman" w:cs="Times New Roman"/>
          <w:sz w:val="18"/>
          <w:szCs w:val="24"/>
          <w:lang w:val="en-US"/>
        </w:rPr>
        <w:t xml:space="preserve"> Gysin, Lyubov Lytvyn, Mark Loeb</w:t>
      </w:r>
    </w:p>
    <w:p w:rsidR="00872B21" w:rsidRDefault="00872B21" w:rsidP="000742AB">
      <w:pPr>
        <w:spacing w:after="0" w:line="276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:rsidR="00C764A9" w:rsidRDefault="00C764A9" w:rsidP="000742AB">
      <w:pPr>
        <w:spacing w:after="0" w:line="276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0F5CBA">
        <w:rPr>
          <w:rFonts w:ascii="Times New Roman" w:hAnsi="Times New Roman" w:cs="Times New Roman"/>
          <w:b/>
          <w:color w:val="000000" w:themeColor="text1"/>
          <w:szCs w:val="24"/>
        </w:rPr>
        <w:t xml:space="preserve">S2 Fig. Forest plot of comparison: Vitamin D versus control, outcome: Clinical RTI. Subgroup analysis according to application interval. </w:t>
      </w:r>
    </w:p>
    <w:p w:rsidR="000742AB" w:rsidRPr="000F5CBA" w:rsidRDefault="000742AB" w:rsidP="000742AB">
      <w:pPr>
        <w:spacing w:after="0" w:line="276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0F5CBA" w:rsidRDefault="000F5CBA" w:rsidP="00C764A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6B47FADC" wp14:editId="436FC448">
            <wp:extent cx="5646420" cy="3744810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4299" cy="375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2AB" w:rsidRPr="000F5CBA" w:rsidRDefault="000742AB" w:rsidP="000742AB">
      <w:pPr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F5CBA">
        <w:rPr>
          <w:rFonts w:ascii="Times New Roman" w:hAnsi="Times New Roman" w:cs="Times New Roman"/>
          <w:color w:val="000000" w:themeColor="text1"/>
          <w:szCs w:val="24"/>
        </w:rPr>
        <w:t>M-H = Mantel-Haenzsel statistics, Random = random effects model.</w:t>
      </w:r>
      <w:r w:rsidRPr="000F5CBA">
        <w:rPr>
          <w:noProof/>
          <w:lang w:eastAsia="en-CA"/>
        </w:rPr>
        <w:t xml:space="preserve"> </w:t>
      </w:r>
      <w:bookmarkStart w:id="0" w:name="_GoBack"/>
      <w:bookmarkEnd w:id="0"/>
    </w:p>
    <w:sectPr w:rsidR="000742AB" w:rsidRPr="000F5CBA" w:rsidSect="0082658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38B" w:rsidRDefault="0083738B" w:rsidP="00AA7C7C">
      <w:pPr>
        <w:spacing w:after="0" w:line="240" w:lineRule="auto"/>
      </w:pPr>
      <w:r>
        <w:separator/>
      </w:r>
    </w:p>
  </w:endnote>
  <w:endnote w:type="continuationSeparator" w:id="0">
    <w:p w:rsidR="0083738B" w:rsidRDefault="0083738B" w:rsidP="00AA7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38B" w:rsidRDefault="0083738B" w:rsidP="00AA7C7C">
      <w:pPr>
        <w:spacing w:after="0" w:line="240" w:lineRule="auto"/>
      </w:pPr>
      <w:r>
        <w:separator/>
      </w:r>
    </w:p>
  </w:footnote>
  <w:footnote w:type="continuationSeparator" w:id="0">
    <w:p w:rsidR="0083738B" w:rsidRDefault="0083738B" w:rsidP="00AA7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995531"/>
    <w:multiLevelType w:val="hybridMultilevel"/>
    <w:tmpl w:val="F6547A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37D"/>
    <w:rsid w:val="000742AB"/>
    <w:rsid w:val="000A0A3C"/>
    <w:rsid w:val="000E757B"/>
    <w:rsid w:val="000F2931"/>
    <w:rsid w:val="000F5CBA"/>
    <w:rsid w:val="00114A04"/>
    <w:rsid w:val="0014509C"/>
    <w:rsid w:val="0015129E"/>
    <w:rsid w:val="00166056"/>
    <w:rsid w:val="00180CC4"/>
    <w:rsid w:val="00185258"/>
    <w:rsid w:val="00192A1C"/>
    <w:rsid w:val="001B3B1C"/>
    <w:rsid w:val="001D76F6"/>
    <w:rsid w:val="001E635C"/>
    <w:rsid w:val="001E789D"/>
    <w:rsid w:val="00206DB4"/>
    <w:rsid w:val="00275122"/>
    <w:rsid w:val="002B67FC"/>
    <w:rsid w:val="00307302"/>
    <w:rsid w:val="003345CC"/>
    <w:rsid w:val="003764E7"/>
    <w:rsid w:val="00395697"/>
    <w:rsid w:val="003D33DF"/>
    <w:rsid w:val="003F096F"/>
    <w:rsid w:val="00435A20"/>
    <w:rsid w:val="00483DE1"/>
    <w:rsid w:val="004B3B48"/>
    <w:rsid w:val="004C76AD"/>
    <w:rsid w:val="005122D4"/>
    <w:rsid w:val="00522DA9"/>
    <w:rsid w:val="00536F49"/>
    <w:rsid w:val="005506DE"/>
    <w:rsid w:val="005938E6"/>
    <w:rsid w:val="005D58DC"/>
    <w:rsid w:val="005D5909"/>
    <w:rsid w:val="00645778"/>
    <w:rsid w:val="006A00FC"/>
    <w:rsid w:val="006F4A84"/>
    <w:rsid w:val="00764381"/>
    <w:rsid w:val="00787BB1"/>
    <w:rsid w:val="00806CA6"/>
    <w:rsid w:val="00815B66"/>
    <w:rsid w:val="00825618"/>
    <w:rsid w:val="00826582"/>
    <w:rsid w:val="0083738B"/>
    <w:rsid w:val="008435F7"/>
    <w:rsid w:val="00845F7B"/>
    <w:rsid w:val="00872B21"/>
    <w:rsid w:val="008A28F9"/>
    <w:rsid w:val="008C317B"/>
    <w:rsid w:val="009359C4"/>
    <w:rsid w:val="00937332"/>
    <w:rsid w:val="00955166"/>
    <w:rsid w:val="0097073F"/>
    <w:rsid w:val="009963FA"/>
    <w:rsid w:val="009A25E3"/>
    <w:rsid w:val="009C0AF1"/>
    <w:rsid w:val="009D737C"/>
    <w:rsid w:val="00A263B3"/>
    <w:rsid w:val="00A66C75"/>
    <w:rsid w:val="00A8369B"/>
    <w:rsid w:val="00AA7C7C"/>
    <w:rsid w:val="00AF2C93"/>
    <w:rsid w:val="00B02BE9"/>
    <w:rsid w:val="00B23DD6"/>
    <w:rsid w:val="00B444A8"/>
    <w:rsid w:val="00B44A52"/>
    <w:rsid w:val="00C03279"/>
    <w:rsid w:val="00C20D69"/>
    <w:rsid w:val="00C419FB"/>
    <w:rsid w:val="00C60239"/>
    <w:rsid w:val="00C74A8B"/>
    <w:rsid w:val="00C76050"/>
    <w:rsid w:val="00C764A9"/>
    <w:rsid w:val="00CA13CA"/>
    <w:rsid w:val="00CA38F3"/>
    <w:rsid w:val="00CB5DF4"/>
    <w:rsid w:val="00CC4641"/>
    <w:rsid w:val="00D000DE"/>
    <w:rsid w:val="00D05EAF"/>
    <w:rsid w:val="00D3399E"/>
    <w:rsid w:val="00D4181E"/>
    <w:rsid w:val="00D814C0"/>
    <w:rsid w:val="00DA45A5"/>
    <w:rsid w:val="00DB2820"/>
    <w:rsid w:val="00E041BF"/>
    <w:rsid w:val="00E5741B"/>
    <w:rsid w:val="00E7637D"/>
    <w:rsid w:val="00E81A98"/>
    <w:rsid w:val="00EC1801"/>
    <w:rsid w:val="00ED45AA"/>
    <w:rsid w:val="00F10041"/>
    <w:rsid w:val="00F17AE9"/>
    <w:rsid w:val="00F62BDB"/>
    <w:rsid w:val="00F760BC"/>
    <w:rsid w:val="00FA2CD2"/>
    <w:rsid w:val="00FB0EA7"/>
    <w:rsid w:val="00FB153E"/>
    <w:rsid w:val="00FD077F"/>
    <w:rsid w:val="00FD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214BC2-6105-4516-B105-8043C35C9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6023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239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60239"/>
    <w:rPr>
      <w:color w:val="0563C1" w:themeColor="hyperlink"/>
      <w:u w:val="single"/>
    </w:rPr>
  </w:style>
  <w:style w:type="paragraph" w:customStyle="1" w:styleId="fixedtext">
    <w:name w:val="fixedtext"/>
    <w:basedOn w:val="Normal"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9C0AF1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9C0AF1"/>
  </w:style>
  <w:style w:type="paragraph" w:styleId="Header">
    <w:name w:val="header"/>
    <w:basedOn w:val="Normal"/>
    <w:link w:val="Head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C7C"/>
  </w:style>
  <w:style w:type="paragraph" w:styleId="Footer">
    <w:name w:val="footer"/>
    <w:basedOn w:val="Normal"/>
    <w:link w:val="Foot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8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8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3</cp:revision>
  <cp:lastPrinted>2016-06-15T19:52:00Z</cp:lastPrinted>
  <dcterms:created xsi:type="dcterms:W3CDTF">2016-09-05T11:56:00Z</dcterms:created>
  <dcterms:modified xsi:type="dcterms:W3CDTF">2016-09-05T12:05:00Z</dcterms:modified>
</cp:coreProperties>
</file>